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E7302" w14:textId="03AF65C1" w:rsidR="000A1A07" w:rsidRPr="00D23250" w:rsidRDefault="000A1A07" w:rsidP="003D40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3DEB" w:rsidRPr="00D2325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32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2x2 contingency table of individual oral stereognosis vs. cough reflex tests</w:t>
      </w:r>
    </w:p>
    <w:tbl>
      <w:tblPr>
        <w:tblStyle w:val="TableGrid"/>
        <w:tblpPr w:leftFromText="180" w:rightFromText="180" w:vertAnchor="text" w:horzAnchor="margin" w:tblpY="2"/>
        <w:tblW w:w="835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49"/>
        <w:gridCol w:w="1418"/>
        <w:gridCol w:w="283"/>
        <w:gridCol w:w="1276"/>
        <w:gridCol w:w="1276"/>
      </w:tblGrid>
      <w:tr w:rsidR="00717C75" w:rsidRPr="00D23250" w14:paraId="537A08C5" w14:textId="77777777" w:rsidTr="00717C75">
        <w:trPr>
          <w:trHeight w:val="831"/>
        </w:trPr>
        <w:tc>
          <w:tcPr>
            <w:tcW w:w="2552" w:type="dxa"/>
            <w:tcBorders>
              <w:bottom w:val="nil"/>
            </w:tcBorders>
            <w:vAlign w:val="center"/>
          </w:tcPr>
          <w:p w14:paraId="1FA3A436" w14:textId="77777777" w:rsidR="00717C75" w:rsidRPr="00D23250" w:rsidRDefault="00717C75" w:rsidP="00717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F7DE3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eeding-Tube Dependence</w:t>
            </w:r>
          </w:p>
          <w:p w14:paraId="0FED583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(n=123)</w:t>
            </w:r>
          </w:p>
        </w:tc>
        <w:tc>
          <w:tcPr>
            <w:tcW w:w="283" w:type="dxa"/>
            <w:tcBorders>
              <w:bottom w:val="nil"/>
            </w:tcBorders>
          </w:tcPr>
          <w:p w14:paraId="1F5EEFC8" w14:textId="77777777" w:rsidR="00717C75" w:rsidRPr="00D23250" w:rsidRDefault="00717C75" w:rsidP="00717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219A69" w14:textId="77777777" w:rsidR="00717C75" w:rsidRPr="00D23250" w:rsidRDefault="00717C75" w:rsidP="0071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Aspiration/Penetration </w:t>
            </w:r>
            <w:bookmarkEnd w:id="0"/>
            <w:bookmarkEnd w:id="1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2D5DF3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(n=38)</w:t>
            </w:r>
          </w:p>
        </w:tc>
      </w:tr>
      <w:tr w:rsidR="00717C75" w:rsidRPr="00D23250" w14:paraId="38725554" w14:textId="77777777" w:rsidTr="00717C75">
        <w:trPr>
          <w:trHeight w:val="419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0BAF5113" w14:textId="77777777" w:rsidR="00717C75" w:rsidRPr="00D23250" w:rsidRDefault="00717C75" w:rsidP="00717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8482171"/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C601C5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EC16D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648F4AC9" w14:textId="77777777" w:rsidR="00717C75" w:rsidRPr="00D23250" w:rsidRDefault="00717C75" w:rsidP="00717C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4F934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92737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2"/>
      <w:tr w:rsidR="00717C75" w:rsidRPr="00D23250" w14:paraId="350E4EA4" w14:textId="77777777" w:rsidTr="00717C75">
        <w:trPr>
          <w:trHeight w:val="404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15404405" w14:textId="77777777" w:rsidR="00717C75" w:rsidRPr="00D23250" w:rsidRDefault="00717C75" w:rsidP="00717C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b/>
                <w:sz w:val="24"/>
                <w:szCs w:val="24"/>
              </w:rPr>
              <w:t>Oral stereognosis test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vAlign w:val="center"/>
          </w:tcPr>
          <w:p w14:paraId="5D7E38C0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E53FBC9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6EF264A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F9C9750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56594E7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75" w:rsidRPr="00D23250" w14:paraId="6AE26A2A" w14:textId="77777777" w:rsidTr="00717C75">
        <w:trPr>
          <w:trHeight w:val="431"/>
        </w:trPr>
        <w:tc>
          <w:tcPr>
            <w:tcW w:w="2552" w:type="dxa"/>
            <w:vAlign w:val="center"/>
          </w:tcPr>
          <w:p w14:paraId="00EBB290" w14:textId="77777777" w:rsidR="00717C75" w:rsidRPr="00D23250" w:rsidRDefault="00717C75" w:rsidP="00717C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8482423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Failed, n </w:t>
            </w:r>
          </w:p>
        </w:tc>
        <w:tc>
          <w:tcPr>
            <w:tcW w:w="1549" w:type="dxa"/>
            <w:vAlign w:val="center"/>
          </w:tcPr>
          <w:p w14:paraId="6D2DEEA4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vAlign w:val="center"/>
          </w:tcPr>
          <w:p w14:paraId="1628E97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3" w:type="dxa"/>
          </w:tcPr>
          <w:p w14:paraId="3A92329B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5AC481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0D575848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17C75" w:rsidRPr="00D23250" w14:paraId="1E1F2569" w14:textId="77777777" w:rsidTr="00717C75">
        <w:trPr>
          <w:trHeight w:val="437"/>
        </w:trPr>
        <w:tc>
          <w:tcPr>
            <w:tcW w:w="2552" w:type="dxa"/>
            <w:vAlign w:val="center"/>
          </w:tcPr>
          <w:p w14:paraId="0B0FCD50" w14:textId="77777777" w:rsidR="00717C75" w:rsidRPr="00D23250" w:rsidRDefault="00717C75" w:rsidP="00717C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Passed, n </w:t>
            </w:r>
          </w:p>
        </w:tc>
        <w:tc>
          <w:tcPr>
            <w:tcW w:w="1549" w:type="dxa"/>
            <w:vAlign w:val="center"/>
          </w:tcPr>
          <w:p w14:paraId="784439DF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vAlign w:val="center"/>
          </w:tcPr>
          <w:p w14:paraId="6C6D089C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" w:type="dxa"/>
          </w:tcPr>
          <w:p w14:paraId="2DF03864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3B02792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47EB04AC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3"/>
      <w:tr w:rsidR="00717C75" w:rsidRPr="00D23250" w14:paraId="383877C2" w14:textId="77777777" w:rsidTr="00717C75">
        <w:trPr>
          <w:trHeight w:val="415"/>
        </w:trPr>
        <w:tc>
          <w:tcPr>
            <w:tcW w:w="2552" w:type="dxa"/>
            <w:vAlign w:val="center"/>
          </w:tcPr>
          <w:p w14:paraId="2BEAE857" w14:textId="77777777" w:rsidR="00717C75" w:rsidRPr="00D23250" w:rsidRDefault="00717C75" w:rsidP="00717C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b/>
                <w:sz w:val="24"/>
                <w:szCs w:val="24"/>
              </w:rPr>
              <w:t>Cough reflex test</w:t>
            </w:r>
          </w:p>
        </w:tc>
        <w:tc>
          <w:tcPr>
            <w:tcW w:w="1549" w:type="dxa"/>
            <w:vAlign w:val="center"/>
          </w:tcPr>
          <w:p w14:paraId="6DE0181C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909E774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C011B98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18C5083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EF99792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75" w:rsidRPr="00D23250" w14:paraId="07B75CC7" w14:textId="77777777" w:rsidTr="00717C75">
        <w:trPr>
          <w:trHeight w:val="415"/>
        </w:trPr>
        <w:tc>
          <w:tcPr>
            <w:tcW w:w="2552" w:type="dxa"/>
            <w:vAlign w:val="center"/>
          </w:tcPr>
          <w:p w14:paraId="69571E66" w14:textId="77777777" w:rsidR="00717C75" w:rsidRPr="00D23250" w:rsidRDefault="00717C75" w:rsidP="00717C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ailed, n</w:t>
            </w:r>
          </w:p>
        </w:tc>
        <w:tc>
          <w:tcPr>
            <w:tcW w:w="1549" w:type="dxa"/>
            <w:vAlign w:val="center"/>
          </w:tcPr>
          <w:p w14:paraId="4E360F7D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vAlign w:val="center"/>
          </w:tcPr>
          <w:p w14:paraId="0AFCFF7C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" w:type="dxa"/>
          </w:tcPr>
          <w:p w14:paraId="26E2000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728E1EB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66FBD21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7C75" w:rsidRPr="00D23250" w14:paraId="58625A7B" w14:textId="77777777" w:rsidTr="00717C75">
        <w:trPr>
          <w:trHeight w:val="415"/>
        </w:trPr>
        <w:tc>
          <w:tcPr>
            <w:tcW w:w="2552" w:type="dxa"/>
            <w:vAlign w:val="center"/>
          </w:tcPr>
          <w:p w14:paraId="206F0434" w14:textId="77777777" w:rsidR="00717C75" w:rsidRPr="00D23250" w:rsidRDefault="00717C75" w:rsidP="00717C7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Passed, n</w:t>
            </w:r>
          </w:p>
        </w:tc>
        <w:tc>
          <w:tcPr>
            <w:tcW w:w="1549" w:type="dxa"/>
            <w:vAlign w:val="center"/>
          </w:tcPr>
          <w:p w14:paraId="5E01046C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vAlign w:val="center"/>
          </w:tcPr>
          <w:p w14:paraId="681392A7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3" w:type="dxa"/>
          </w:tcPr>
          <w:p w14:paraId="51EDEE54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FDCE84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14:paraId="48C8BF5E" w14:textId="77777777" w:rsidR="00717C75" w:rsidRPr="00D23250" w:rsidRDefault="00717C75" w:rsidP="00717C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2F4E5EEE" w14:textId="706ED6A2" w:rsidR="000A1A07" w:rsidRPr="00D23250" w:rsidRDefault="000A1A07" w:rsidP="003D40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Accuracy of oral stereognosis in predicting feeding-tube dependence = </w:t>
      </w:r>
      <w:r w:rsidR="00C72E71" w:rsidRPr="00D23250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="00C72E71" w:rsidRPr="00D2325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14:paraId="6C9CA235" w14:textId="078228EF" w:rsidR="000A1A07" w:rsidRPr="00D23250" w:rsidRDefault="000A1A07" w:rsidP="003D40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sz w:val="24"/>
          <w:szCs w:val="24"/>
          <w:lang w:val="en-US"/>
        </w:rPr>
        <w:t>Accuracy</w:t>
      </w:r>
      <w:r w:rsidR="007E3951"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of oral </w:t>
      </w:r>
      <w:proofErr w:type="spellStart"/>
      <w:r w:rsidRPr="00D23250">
        <w:rPr>
          <w:rFonts w:ascii="Times New Roman" w:hAnsi="Times New Roman" w:cs="Times New Roman"/>
          <w:sz w:val="24"/>
          <w:szCs w:val="24"/>
          <w:lang w:val="en-US"/>
        </w:rPr>
        <w:t>stereognosis</w:t>
      </w:r>
      <w:proofErr w:type="spellEnd"/>
      <w:r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in predicting a</w:t>
      </w:r>
      <w:proofErr w:type="spellStart"/>
      <w:r w:rsidRPr="00D23250">
        <w:rPr>
          <w:rFonts w:ascii="Times New Roman" w:hAnsi="Times New Roman" w:cs="Times New Roman"/>
          <w:sz w:val="24"/>
          <w:szCs w:val="24"/>
        </w:rPr>
        <w:t>spiration</w:t>
      </w:r>
      <w:proofErr w:type="spellEnd"/>
      <w:r w:rsidRPr="00D23250">
        <w:rPr>
          <w:rFonts w:ascii="Times New Roman" w:hAnsi="Times New Roman" w:cs="Times New Roman"/>
          <w:sz w:val="24"/>
          <w:szCs w:val="24"/>
        </w:rPr>
        <w:t>/penetration during FEES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72E71" w:rsidRPr="00D23250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72E71"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</w:p>
    <w:p w14:paraId="5007AB9C" w14:textId="764897AB" w:rsidR="000A1A07" w:rsidRPr="00D23250" w:rsidRDefault="000A1A07" w:rsidP="003D40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sz w:val="24"/>
          <w:szCs w:val="24"/>
          <w:lang w:val="en-US"/>
        </w:rPr>
        <w:t>Accuracy</w:t>
      </w:r>
      <w:r w:rsidR="007E3951"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of cough reflex in predicting feeding-tube dependence = </w:t>
      </w:r>
      <w:r w:rsidR="00717C75" w:rsidRPr="00D23250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717C75"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4F704A" w14:textId="23E89F3F" w:rsidR="000A1A07" w:rsidRPr="00D23250" w:rsidRDefault="000A1A07" w:rsidP="003D40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sz w:val="24"/>
          <w:szCs w:val="24"/>
          <w:lang w:val="en-US"/>
        </w:rPr>
        <w:t>Accuracy</w:t>
      </w:r>
      <w:r w:rsidR="007E3951" w:rsidRPr="00D2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of cough reflex in predicting a</w:t>
      </w:r>
      <w:proofErr w:type="spellStart"/>
      <w:r w:rsidRPr="00D23250">
        <w:rPr>
          <w:rFonts w:ascii="Times New Roman" w:hAnsi="Times New Roman" w:cs="Times New Roman"/>
          <w:sz w:val="24"/>
          <w:szCs w:val="24"/>
        </w:rPr>
        <w:t>spiration</w:t>
      </w:r>
      <w:proofErr w:type="spellEnd"/>
      <w:r w:rsidRPr="00D23250">
        <w:rPr>
          <w:rFonts w:ascii="Times New Roman" w:hAnsi="Times New Roman" w:cs="Times New Roman"/>
          <w:sz w:val="24"/>
          <w:szCs w:val="24"/>
        </w:rPr>
        <w:t xml:space="preserve">/penetration during FEES = </w:t>
      </w:r>
      <w:r w:rsidR="00717C75" w:rsidRPr="00D23250">
        <w:rPr>
          <w:rFonts w:ascii="Times New Roman" w:hAnsi="Times New Roman" w:cs="Times New Roman"/>
          <w:sz w:val="24"/>
          <w:szCs w:val="24"/>
        </w:rPr>
        <w:t>0.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50</w:t>
      </w:r>
    </w:p>
    <w:p w14:paraId="6F93A0F2" w14:textId="77777777" w:rsidR="000A1A07" w:rsidRPr="00D23250" w:rsidRDefault="000A1A07" w:rsidP="000A1A07">
      <w:pPr>
        <w:rPr>
          <w:rFonts w:ascii="Times New Roman" w:hAnsi="Times New Roman" w:cs="Times New Roman"/>
          <w:szCs w:val="24"/>
          <w:lang w:val="en-US"/>
        </w:rPr>
      </w:pPr>
    </w:p>
    <w:p w14:paraId="039F0D02" w14:textId="0D924A7F" w:rsidR="000A1A07" w:rsidRPr="00D23250" w:rsidRDefault="000A1A07" w:rsidP="000A1A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DE4BA" w14:textId="77777777" w:rsidR="000A1A07" w:rsidRPr="00D23250" w:rsidRDefault="000A1A07" w:rsidP="000A1A07">
      <w:pPr>
        <w:rPr>
          <w:rFonts w:ascii="Times New Roman" w:hAnsi="Times New Roman" w:cs="Times New Roman"/>
          <w:sz w:val="24"/>
          <w:szCs w:val="24"/>
          <w:lang w:val="en-US"/>
        </w:rPr>
        <w:sectPr w:rsidR="000A1A07" w:rsidRPr="00D23250" w:rsidSect="00AE62D4">
          <w:footerReference w:type="default" r:id="rId7"/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4B1AE9D9" w14:textId="647C9E84" w:rsidR="000A1A07" w:rsidRPr="00D23250" w:rsidRDefault="000A1A07" w:rsidP="00A447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B3DEB" w:rsidRPr="00D2325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32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Item difficulty in oral</w:t>
      </w:r>
      <w:r w:rsidRPr="00D23250">
        <w:rPr>
          <w:rFonts w:ascii="Times New Roman" w:hAnsi="Times New Roman" w:cs="Times New Roman"/>
          <w:sz w:val="24"/>
          <w:szCs w:val="24"/>
        </w:rPr>
        <w:t xml:space="preserve"> stereognosis </w:t>
      </w:r>
      <w:r w:rsidRPr="00D23250">
        <w:rPr>
          <w:rFonts w:ascii="Times New Roman" w:hAnsi="Times New Roman" w:cs="Times New Roman"/>
          <w:sz w:val="24"/>
          <w:szCs w:val="24"/>
          <w:lang w:val="en-US"/>
        </w:rPr>
        <w:t>and cough reflex tests</w:t>
      </w:r>
    </w:p>
    <w:tbl>
      <w:tblPr>
        <w:tblStyle w:val="TableGrid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701"/>
      </w:tblGrid>
      <w:tr w:rsidR="000A1A07" w:rsidRPr="00D23250" w14:paraId="08D747BF" w14:textId="77777777" w:rsidTr="007E3951">
        <w:trPr>
          <w:trHeight w:val="756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89FBA7" w14:textId="77777777" w:rsidR="000A1A07" w:rsidRPr="00D23250" w:rsidRDefault="000A1A07" w:rsidP="007E3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881CFE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True positive</w:t>
            </w:r>
          </w:p>
          <w:p w14:paraId="1ACD289F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C2843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  <w:p w14:paraId="40C17DA3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(n=26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DB440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  <w:p w14:paraId="74F8D383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(n=14)</w:t>
            </w:r>
          </w:p>
        </w:tc>
      </w:tr>
      <w:tr w:rsidR="000A1A07" w:rsidRPr="00D23250" w14:paraId="3C257B90" w14:textId="77777777" w:rsidTr="007E3951">
        <w:trPr>
          <w:trHeight w:val="420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14:paraId="45E8274E" w14:textId="77777777" w:rsidR="000A1A07" w:rsidRPr="00D23250" w:rsidRDefault="000A1A07" w:rsidP="007E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1"/>
            <w:bookmarkStart w:id="5" w:name="OLE_LINK42"/>
            <w:bookmarkStart w:id="6" w:name="_Hlk78484132"/>
            <w:r w:rsidRPr="00D23250">
              <w:rPr>
                <w:rFonts w:ascii="Times New Roman" w:hAnsi="Times New Roman" w:cs="Times New Roman"/>
                <w:b/>
                <w:sz w:val="24"/>
                <w:szCs w:val="24"/>
              </w:rPr>
              <w:t>Oral stereognosis test</w:t>
            </w:r>
            <w:bookmarkEnd w:id="4"/>
            <w:bookmarkEnd w:id="5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7638A8A9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76AB469D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23C0F28B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A07" w:rsidRPr="00D23250" w14:paraId="6F18C88C" w14:textId="77777777" w:rsidTr="007E3951">
        <w:trPr>
          <w:trHeight w:val="420"/>
        </w:trPr>
        <w:tc>
          <w:tcPr>
            <w:tcW w:w="3402" w:type="dxa"/>
            <w:tcBorders>
              <w:top w:val="nil"/>
            </w:tcBorders>
            <w:vAlign w:val="center"/>
          </w:tcPr>
          <w:p w14:paraId="05021E94" w14:textId="77777777" w:rsidR="000A1A07" w:rsidRPr="00D23250" w:rsidRDefault="000A1A07" w:rsidP="007E395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5BD062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656176C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FCD3937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  <w:tr w:rsidR="000A1A07" w:rsidRPr="00D23250" w14:paraId="5AFF35F4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24D28D56" w14:textId="24BBDB50" w:rsidR="000A1A07" w:rsidRPr="00D23250" w:rsidRDefault="000A1A07" w:rsidP="007E3951">
            <w:pPr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 piece</w:t>
            </w:r>
            <w:r w:rsidR="00E332D8" w:rsidRPr="00D232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3C84D410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1 (15.9)</w:t>
            </w:r>
          </w:p>
        </w:tc>
        <w:tc>
          <w:tcPr>
            <w:tcW w:w="1560" w:type="dxa"/>
            <w:vAlign w:val="center"/>
          </w:tcPr>
          <w:p w14:paraId="4EC85004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  <w:tc>
          <w:tcPr>
            <w:tcW w:w="1701" w:type="dxa"/>
            <w:vAlign w:val="center"/>
          </w:tcPr>
          <w:p w14:paraId="75B27A00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1A07" w:rsidRPr="00D23250" w14:paraId="1E1A6628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0BC5B779" w14:textId="77777777" w:rsidR="000A1A07" w:rsidRPr="00D23250" w:rsidRDefault="000A1A07" w:rsidP="007E3951">
            <w:pPr>
              <w:spacing w:line="360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5"/>
            <w:bookmarkStart w:id="8" w:name="OLE_LINK36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bookmarkEnd w:id="7"/>
            <w:bookmarkEnd w:id="8"/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piece</w:t>
            </w:r>
          </w:p>
        </w:tc>
        <w:tc>
          <w:tcPr>
            <w:tcW w:w="1701" w:type="dxa"/>
            <w:vAlign w:val="center"/>
          </w:tcPr>
          <w:p w14:paraId="3B1C4AAA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33 (47.8)</w:t>
            </w:r>
          </w:p>
        </w:tc>
        <w:tc>
          <w:tcPr>
            <w:tcW w:w="1560" w:type="dxa"/>
            <w:vAlign w:val="center"/>
          </w:tcPr>
          <w:p w14:paraId="47692DF4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8 (30.8)</w:t>
            </w:r>
          </w:p>
        </w:tc>
        <w:tc>
          <w:tcPr>
            <w:tcW w:w="1701" w:type="dxa"/>
            <w:vAlign w:val="center"/>
          </w:tcPr>
          <w:p w14:paraId="2914CD72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1A07" w:rsidRPr="00D23250" w14:paraId="00A62D91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75CDDAE7" w14:textId="77777777" w:rsidR="000A1A07" w:rsidRPr="00D23250" w:rsidRDefault="000A1A07" w:rsidP="007E3951">
            <w:pPr>
              <w:spacing w:line="360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 pieces</w:t>
            </w:r>
          </w:p>
        </w:tc>
        <w:tc>
          <w:tcPr>
            <w:tcW w:w="1701" w:type="dxa"/>
            <w:vAlign w:val="center"/>
          </w:tcPr>
          <w:p w14:paraId="7553CFF8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0 (29)</w:t>
            </w:r>
          </w:p>
        </w:tc>
        <w:tc>
          <w:tcPr>
            <w:tcW w:w="1560" w:type="dxa"/>
            <w:vAlign w:val="center"/>
          </w:tcPr>
          <w:p w14:paraId="2B5E4745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3 (50)</w:t>
            </w:r>
          </w:p>
        </w:tc>
        <w:tc>
          <w:tcPr>
            <w:tcW w:w="1701" w:type="dxa"/>
            <w:vAlign w:val="center"/>
          </w:tcPr>
          <w:p w14:paraId="5AE0E460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1A07" w:rsidRPr="00D23250" w14:paraId="3C53E742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022EBC5E" w14:textId="77777777" w:rsidR="000A1A07" w:rsidRPr="00D23250" w:rsidRDefault="000A1A07" w:rsidP="007E395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701" w:type="dxa"/>
            <w:vAlign w:val="center"/>
          </w:tcPr>
          <w:p w14:paraId="55FD0776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71430BD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9E9F5A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A07" w:rsidRPr="00D23250" w14:paraId="369C8A45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79DBA537" w14:textId="77777777" w:rsidR="000A1A07" w:rsidRPr="00D23250" w:rsidRDefault="000A1A07" w:rsidP="007E3951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3 pieces </w:t>
            </w:r>
          </w:p>
        </w:tc>
        <w:tc>
          <w:tcPr>
            <w:tcW w:w="1701" w:type="dxa"/>
            <w:vAlign w:val="center"/>
          </w:tcPr>
          <w:p w14:paraId="7A5E31CD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5 (7.3)</w:t>
            </w:r>
          </w:p>
        </w:tc>
        <w:tc>
          <w:tcPr>
            <w:tcW w:w="1560" w:type="dxa"/>
            <w:vAlign w:val="center"/>
          </w:tcPr>
          <w:p w14:paraId="0AA98B60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1701" w:type="dxa"/>
            <w:vAlign w:val="center"/>
          </w:tcPr>
          <w:p w14:paraId="255485C5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4 (100)</w:t>
            </w:r>
          </w:p>
        </w:tc>
      </w:tr>
      <w:tr w:rsidR="000A1A07" w:rsidRPr="00D23250" w14:paraId="59549DE8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2E713948" w14:textId="77777777" w:rsidR="000A1A07" w:rsidRPr="00D23250" w:rsidRDefault="000A1A07" w:rsidP="007E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b/>
                <w:sz w:val="24"/>
                <w:szCs w:val="24"/>
              </w:rPr>
              <w:t>Cough reflex test</w:t>
            </w: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14:paraId="48AF4C2F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80A766D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46DF4CA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A07" w:rsidRPr="00D23250" w14:paraId="23026572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1E3AB3C9" w14:textId="77777777" w:rsidR="000A1A07" w:rsidRPr="00D23250" w:rsidRDefault="000A1A07" w:rsidP="007E395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</w:p>
        </w:tc>
        <w:tc>
          <w:tcPr>
            <w:tcW w:w="1701" w:type="dxa"/>
            <w:vAlign w:val="center"/>
          </w:tcPr>
          <w:p w14:paraId="4D0FEC14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E08EBC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D0A97A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A07" w:rsidRPr="00D23250" w14:paraId="251755CF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2DFA7BC4" w14:textId="77777777" w:rsidR="000A1A07" w:rsidRPr="00D23250" w:rsidRDefault="000A1A07" w:rsidP="007E3951">
            <w:pPr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 cough</w:t>
            </w:r>
          </w:p>
        </w:tc>
        <w:tc>
          <w:tcPr>
            <w:tcW w:w="1701" w:type="dxa"/>
            <w:vAlign w:val="center"/>
          </w:tcPr>
          <w:p w14:paraId="7D6ACE43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8 (26.1)</w:t>
            </w:r>
          </w:p>
        </w:tc>
        <w:tc>
          <w:tcPr>
            <w:tcW w:w="1560" w:type="dxa"/>
            <w:vAlign w:val="center"/>
          </w:tcPr>
          <w:p w14:paraId="0577EC29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701" w:type="dxa"/>
            <w:vAlign w:val="center"/>
          </w:tcPr>
          <w:p w14:paraId="64AB9245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1A07" w:rsidRPr="00D23250" w14:paraId="3C37B133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0B439987" w14:textId="77777777" w:rsidR="000A1A07" w:rsidRPr="00D23250" w:rsidRDefault="000A1A07" w:rsidP="007E3951">
            <w:pPr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 cough</w:t>
            </w:r>
          </w:p>
        </w:tc>
        <w:tc>
          <w:tcPr>
            <w:tcW w:w="1701" w:type="dxa"/>
            <w:vAlign w:val="center"/>
          </w:tcPr>
          <w:p w14:paraId="3B6593C7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560" w:type="dxa"/>
            <w:vAlign w:val="center"/>
          </w:tcPr>
          <w:p w14:paraId="42E31AED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  <w:tc>
          <w:tcPr>
            <w:tcW w:w="1701" w:type="dxa"/>
            <w:vAlign w:val="center"/>
          </w:tcPr>
          <w:p w14:paraId="1D8CC393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1A07" w:rsidRPr="00D23250" w14:paraId="6ADC3CF0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3F95C05A" w14:textId="77777777" w:rsidR="000A1A07" w:rsidRPr="00D23250" w:rsidRDefault="000A1A07" w:rsidP="007E395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Passed</w:t>
            </w:r>
          </w:p>
        </w:tc>
        <w:tc>
          <w:tcPr>
            <w:tcW w:w="1701" w:type="dxa"/>
            <w:vAlign w:val="center"/>
          </w:tcPr>
          <w:p w14:paraId="6F0119D4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848D1C1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A396C8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A07" w:rsidRPr="00D23250" w14:paraId="3ECBE6AA" w14:textId="77777777" w:rsidTr="007E3951">
        <w:trPr>
          <w:trHeight w:val="420"/>
        </w:trPr>
        <w:tc>
          <w:tcPr>
            <w:tcW w:w="3402" w:type="dxa"/>
            <w:vAlign w:val="center"/>
          </w:tcPr>
          <w:p w14:paraId="1E1AAB91" w14:textId="77777777" w:rsidR="000A1A07" w:rsidRPr="00D23250" w:rsidRDefault="000A1A07" w:rsidP="007E3951">
            <w:pPr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 xml:space="preserve">2 coughs </w:t>
            </w:r>
          </w:p>
        </w:tc>
        <w:tc>
          <w:tcPr>
            <w:tcW w:w="1701" w:type="dxa"/>
            <w:vAlign w:val="center"/>
          </w:tcPr>
          <w:p w14:paraId="00348E34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44 (63.8)</w:t>
            </w:r>
          </w:p>
        </w:tc>
        <w:tc>
          <w:tcPr>
            <w:tcW w:w="1560" w:type="dxa"/>
            <w:vAlign w:val="center"/>
          </w:tcPr>
          <w:p w14:paraId="7B402107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9 (73.1)</w:t>
            </w:r>
          </w:p>
        </w:tc>
        <w:tc>
          <w:tcPr>
            <w:tcW w:w="1701" w:type="dxa"/>
            <w:vAlign w:val="center"/>
          </w:tcPr>
          <w:p w14:paraId="663FF5F7" w14:textId="77777777" w:rsidR="000A1A07" w:rsidRPr="00D23250" w:rsidRDefault="000A1A07" w:rsidP="007E3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250">
              <w:rPr>
                <w:rFonts w:ascii="Times New Roman" w:hAnsi="Times New Roman" w:cs="Times New Roman"/>
                <w:sz w:val="24"/>
                <w:szCs w:val="24"/>
              </w:rPr>
              <w:t>14 (100)</w:t>
            </w:r>
          </w:p>
        </w:tc>
      </w:tr>
    </w:tbl>
    <w:p w14:paraId="2F5CCABF" w14:textId="7A7FFED3" w:rsidR="000A1A07" w:rsidRPr="002B4E0A" w:rsidRDefault="00E332D8" w:rsidP="00A447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32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A1A07" w:rsidRPr="00D2325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A1A07" w:rsidRPr="00D23250">
        <w:rPr>
          <w:rFonts w:ascii="Times New Roman" w:hAnsi="Times New Roman" w:cs="Times New Roman"/>
          <w:sz w:val="24"/>
          <w:szCs w:val="24"/>
        </w:rPr>
        <w:t>Piece refers to each variously shaped object placed on participants’ tongue</w:t>
      </w:r>
      <w:bookmarkStart w:id="9" w:name="_GoBack"/>
      <w:bookmarkEnd w:id="9"/>
      <w:r w:rsidR="000A1A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4090E0" w14:textId="15DAC3B3" w:rsidR="000A1A07" w:rsidRDefault="000A1A07" w:rsidP="000A1A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927A5B" w14:textId="77777777" w:rsidR="000A1A07" w:rsidRPr="000A1A07" w:rsidRDefault="000A1A07" w:rsidP="000A1A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85640D" w14:textId="77777777" w:rsidR="000A1A07" w:rsidRPr="00531A2A" w:rsidRDefault="000A1A07" w:rsidP="00D92B75">
      <w:pPr>
        <w:rPr>
          <w:rFonts w:ascii="Times New Roman" w:hAnsi="Times New Roman" w:cs="Times New Roman"/>
          <w:sz w:val="24"/>
          <w:szCs w:val="24"/>
        </w:rPr>
      </w:pPr>
    </w:p>
    <w:sectPr w:rsidR="000A1A07" w:rsidRPr="00531A2A" w:rsidSect="00F240C9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7521" w16cex:dateUtc="2021-08-02T17:44:00Z"/>
  <w16cex:commentExtensible w16cex:durableId="24B2824C" w16cex:dateUtc="2021-08-02T18:40:00Z"/>
  <w16cex:commentExtensible w16cex:durableId="24B642E5" w16cex:dateUtc="2021-08-05T14:58:00Z"/>
  <w16cex:commentExtensible w16cex:durableId="24B675EE" w16cex:dateUtc="2021-08-05T18:36:00Z"/>
  <w16cex:commentExtensible w16cex:durableId="24B26E0C" w16cex:dateUtc="2021-08-02T17:13:00Z"/>
  <w16cex:commentExtensible w16cex:durableId="24B641A3" w16cex:dateUtc="2021-08-02T17:18:00Z"/>
  <w16cex:commentExtensible w16cex:durableId="24B26F1D" w16cex:dateUtc="2021-08-02T17:18:00Z"/>
  <w16cex:commentExtensible w16cex:durableId="24B67747" w16cex:dateUtc="2021-08-05T18:42:00Z"/>
  <w16cex:commentExtensible w16cex:durableId="24B28519" w16cex:dateUtc="2021-08-02T18:52:00Z"/>
  <w16cex:commentExtensible w16cex:durableId="24B282A7" w16cex:dateUtc="2021-08-02T18:41:00Z"/>
  <w16cex:commentExtensible w16cex:durableId="24B4008D" w16cex:dateUtc="2021-08-03T21:51:00Z"/>
  <w16cex:commentExtensible w16cex:durableId="24B28329" w16cex:dateUtc="2021-08-02T18:43:00Z"/>
  <w16cex:commentExtensible w16cex:durableId="24B3893A" w16cex:dateUtc="2021-08-03T13:22:00Z"/>
  <w16cex:commentExtensible w16cex:durableId="24B389AE" w16cex:dateUtc="2021-08-03T13:23:00Z"/>
  <w16cex:commentExtensible w16cex:durableId="24B38B41" w16cex:dateUtc="2021-08-03T13:30:00Z"/>
  <w16cex:commentExtensible w16cex:durableId="24B3F7CC" w16cex:dateUtc="2021-08-03T21:13:00Z"/>
  <w16cex:commentExtensible w16cex:durableId="24B3F800" w16cex:dateUtc="2021-08-03T21:14:00Z"/>
  <w16cex:commentExtensible w16cex:durableId="24B3FDFE" w16cex:dateUtc="2021-08-03T21:40:00Z"/>
  <w16cex:commentExtensible w16cex:durableId="24B3F9AB" w16cex:dateUtc="2021-08-03T21:21:00Z"/>
  <w16cex:commentExtensible w16cex:durableId="24B3FFAE" w16cex:dateUtc="2021-08-03T21:47:00Z"/>
  <w16cex:commentExtensible w16cex:durableId="24B3FE6B" w16cex:dateUtc="2021-08-03T21:42:00Z"/>
  <w16cex:commentExtensible w16cex:durableId="24B40337" w16cex:dateUtc="2021-08-03T22:02:00Z"/>
  <w16cex:commentExtensible w16cex:durableId="24B4022C" w16cex:dateUtc="2021-08-03T21:58:00Z"/>
  <w16cex:commentExtensible w16cex:durableId="24B40266" w16cex:dateUtc="2021-08-03T21:59:00Z"/>
  <w16cex:commentExtensible w16cex:durableId="24B404A8" w16cex:dateUtc="2021-08-03T22:08:00Z"/>
  <w16cex:commentExtensible w16cex:durableId="24B51F63" w16cex:dateUtc="2021-08-04T18:14:00Z"/>
  <w16cex:commentExtensible w16cex:durableId="24B5257D" w16cex:dateUtc="2021-08-04T18:41:00Z"/>
  <w16cex:commentExtensible w16cex:durableId="24B5219B" w16cex:dateUtc="2021-08-04T18:24:00Z"/>
  <w16cex:commentExtensible w16cex:durableId="24B6A327" w16cex:dateUtc="2021-08-05T21:49:00Z"/>
  <w16cex:commentExtensible w16cex:durableId="24B52808" w16cex:dateUtc="2021-08-04T18:51:00Z"/>
  <w16cex:commentExtensible w16cex:durableId="24B63DC0" w16cex:dateUtc="2021-08-05T14:36:00Z"/>
  <w16cex:commentExtensible w16cex:durableId="24B63F63" w16cex:dateUtc="2021-08-05T14:43:00Z"/>
  <w16cex:commentExtensible w16cex:durableId="24B67A67" w16cex:dateUtc="2021-08-05T18:55:00Z"/>
  <w16cex:commentExtensible w16cex:durableId="24B5155A" w16cex:dateUtc="2021-08-04T17:32:00Z"/>
  <w16cex:commentExtensible w16cex:durableId="24B5191B" w16cex:dateUtc="2021-08-04T17:48:00Z"/>
  <w16cex:commentExtensible w16cex:durableId="24B69D8F" w16cex:dateUtc="2021-08-05T21:25:00Z"/>
  <w16cex:commentExtensible w16cex:durableId="24B69D47" w16cex:dateUtc="2021-08-05T21:2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86FD7" w14:textId="77777777" w:rsidR="00484452" w:rsidRDefault="00484452" w:rsidP="00BC4B03">
      <w:pPr>
        <w:spacing w:line="240" w:lineRule="auto"/>
      </w:pPr>
      <w:r>
        <w:separator/>
      </w:r>
    </w:p>
  </w:endnote>
  <w:endnote w:type="continuationSeparator" w:id="0">
    <w:p w14:paraId="053CC913" w14:textId="77777777" w:rsidR="00484452" w:rsidRDefault="00484452" w:rsidP="00BC4B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3619889"/>
      <w:docPartObj>
        <w:docPartGallery w:val="Page Numbers (Bottom of Page)"/>
        <w:docPartUnique/>
      </w:docPartObj>
    </w:sdtPr>
    <w:sdtEndPr/>
    <w:sdtContent>
      <w:p w14:paraId="3BF69D06" w14:textId="419287F3" w:rsidR="00522A20" w:rsidRDefault="00522A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3250" w:rsidRPr="00D23250">
          <w:rPr>
            <w:noProof/>
            <w:lang w:val="zh-TW"/>
          </w:rPr>
          <w:t>1</w:t>
        </w:r>
        <w:r>
          <w:fldChar w:fldCharType="end"/>
        </w:r>
      </w:p>
    </w:sdtContent>
  </w:sdt>
  <w:p w14:paraId="73EDAF53" w14:textId="77777777" w:rsidR="00522A20" w:rsidRDefault="00522A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16E25" w14:textId="77777777" w:rsidR="00484452" w:rsidRDefault="00484452" w:rsidP="00BC4B03">
      <w:pPr>
        <w:spacing w:line="240" w:lineRule="auto"/>
      </w:pPr>
      <w:r>
        <w:separator/>
      </w:r>
    </w:p>
  </w:footnote>
  <w:footnote w:type="continuationSeparator" w:id="0">
    <w:p w14:paraId="7A506353" w14:textId="77777777" w:rsidR="00484452" w:rsidRDefault="00484452" w:rsidP="00BC4B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07E5"/>
    <w:rsid w:val="00004B24"/>
    <w:rsid w:val="000067A2"/>
    <w:rsid w:val="00012DF5"/>
    <w:rsid w:val="00031392"/>
    <w:rsid w:val="00037959"/>
    <w:rsid w:val="00050879"/>
    <w:rsid w:val="00054C6A"/>
    <w:rsid w:val="00060547"/>
    <w:rsid w:val="0006310B"/>
    <w:rsid w:val="000653D3"/>
    <w:rsid w:val="00065613"/>
    <w:rsid w:val="000913AB"/>
    <w:rsid w:val="000963DF"/>
    <w:rsid w:val="000A1A07"/>
    <w:rsid w:val="000A2A1F"/>
    <w:rsid w:val="000B40F2"/>
    <w:rsid w:val="000B79A0"/>
    <w:rsid w:val="000D20F0"/>
    <w:rsid w:val="000F0C90"/>
    <w:rsid w:val="000F3C7A"/>
    <w:rsid w:val="00113440"/>
    <w:rsid w:val="001219C6"/>
    <w:rsid w:val="001365F1"/>
    <w:rsid w:val="00137EF7"/>
    <w:rsid w:val="001434F1"/>
    <w:rsid w:val="00167127"/>
    <w:rsid w:val="00170F82"/>
    <w:rsid w:val="0017101A"/>
    <w:rsid w:val="0017178B"/>
    <w:rsid w:val="001807E5"/>
    <w:rsid w:val="0018272B"/>
    <w:rsid w:val="00197B3C"/>
    <w:rsid w:val="001A7424"/>
    <w:rsid w:val="001B1A1B"/>
    <w:rsid w:val="001B4AA4"/>
    <w:rsid w:val="001C0054"/>
    <w:rsid w:val="001C0287"/>
    <w:rsid w:val="001C2E3B"/>
    <w:rsid w:val="001D20AD"/>
    <w:rsid w:val="001D5102"/>
    <w:rsid w:val="001E0469"/>
    <w:rsid w:val="001F0B9D"/>
    <w:rsid w:val="001F10F3"/>
    <w:rsid w:val="001F1180"/>
    <w:rsid w:val="00206F1E"/>
    <w:rsid w:val="0020794A"/>
    <w:rsid w:val="00207ED3"/>
    <w:rsid w:val="002264B7"/>
    <w:rsid w:val="00245B2B"/>
    <w:rsid w:val="002518D0"/>
    <w:rsid w:val="00260C3B"/>
    <w:rsid w:val="00264AE2"/>
    <w:rsid w:val="002871D8"/>
    <w:rsid w:val="002B4E0A"/>
    <w:rsid w:val="002C1835"/>
    <w:rsid w:val="002C24B6"/>
    <w:rsid w:val="002D4278"/>
    <w:rsid w:val="002E39A6"/>
    <w:rsid w:val="002F1D84"/>
    <w:rsid w:val="00302DD1"/>
    <w:rsid w:val="003062E7"/>
    <w:rsid w:val="00311045"/>
    <w:rsid w:val="003446A0"/>
    <w:rsid w:val="0035023A"/>
    <w:rsid w:val="00351BCB"/>
    <w:rsid w:val="00366065"/>
    <w:rsid w:val="0037198E"/>
    <w:rsid w:val="00372DA2"/>
    <w:rsid w:val="00374DCF"/>
    <w:rsid w:val="00381535"/>
    <w:rsid w:val="003B1960"/>
    <w:rsid w:val="003C5FC6"/>
    <w:rsid w:val="003D40A8"/>
    <w:rsid w:val="003D4AF2"/>
    <w:rsid w:val="003F2041"/>
    <w:rsid w:val="004167D3"/>
    <w:rsid w:val="00446AFF"/>
    <w:rsid w:val="0045418C"/>
    <w:rsid w:val="00471B08"/>
    <w:rsid w:val="00473F2B"/>
    <w:rsid w:val="00482CE3"/>
    <w:rsid w:val="00484452"/>
    <w:rsid w:val="004B3DEB"/>
    <w:rsid w:val="004D28AE"/>
    <w:rsid w:val="004D2DB8"/>
    <w:rsid w:val="004D4995"/>
    <w:rsid w:val="004E0495"/>
    <w:rsid w:val="004E57CB"/>
    <w:rsid w:val="004F69F1"/>
    <w:rsid w:val="00500124"/>
    <w:rsid w:val="00510587"/>
    <w:rsid w:val="00512867"/>
    <w:rsid w:val="005169AA"/>
    <w:rsid w:val="00520E33"/>
    <w:rsid w:val="00522A20"/>
    <w:rsid w:val="0052509B"/>
    <w:rsid w:val="0053145D"/>
    <w:rsid w:val="00531A2A"/>
    <w:rsid w:val="0054663B"/>
    <w:rsid w:val="00560B4A"/>
    <w:rsid w:val="00563839"/>
    <w:rsid w:val="00567533"/>
    <w:rsid w:val="00571428"/>
    <w:rsid w:val="005748BF"/>
    <w:rsid w:val="00576425"/>
    <w:rsid w:val="00576633"/>
    <w:rsid w:val="00577C85"/>
    <w:rsid w:val="005819FF"/>
    <w:rsid w:val="00585905"/>
    <w:rsid w:val="00595B9E"/>
    <w:rsid w:val="005A196F"/>
    <w:rsid w:val="005B37CA"/>
    <w:rsid w:val="005C1295"/>
    <w:rsid w:val="005C4F9A"/>
    <w:rsid w:val="005D5200"/>
    <w:rsid w:val="005E360C"/>
    <w:rsid w:val="005E528C"/>
    <w:rsid w:val="00603214"/>
    <w:rsid w:val="00635ABF"/>
    <w:rsid w:val="006413B4"/>
    <w:rsid w:val="006474C0"/>
    <w:rsid w:val="00653273"/>
    <w:rsid w:val="00663CAB"/>
    <w:rsid w:val="00666D7E"/>
    <w:rsid w:val="00670D92"/>
    <w:rsid w:val="00683D65"/>
    <w:rsid w:val="00692C98"/>
    <w:rsid w:val="006A0DA8"/>
    <w:rsid w:val="006A4B9F"/>
    <w:rsid w:val="006A5594"/>
    <w:rsid w:val="006A6BF2"/>
    <w:rsid w:val="006B1869"/>
    <w:rsid w:val="006B5ABC"/>
    <w:rsid w:val="006B67E1"/>
    <w:rsid w:val="006C3E69"/>
    <w:rsid w:val="006C508A"/>
    <w:rsid w:val="006D209F"/>
    <w:rsid w:val="006D5F12"/>
    <w:rsid w:val="006D6472"/>
    <w:rsid w:val="006D6BD1"/>
    <w:rsid w:val="006F2E90"/>
    <w:rsid w:val="006F47CD"/>
    <w:rsid w:val="006F549C"/>
    <w:rsid w:val="007142C1"/>
    <w:rsid w:val="00717C75"/>
    <w:rsid w:val="00720ECB"/>
    <w:rsid w:val="00722B9C"/>
    <w:rsid w:val="007332A1"/>
    <w:rsid w:val="00745F2A"/>
    <w:rsid w:val="007533DB"/>
    <w:rsid w:val="00755A64"/>
    <w:rsid w:val="00764D6B"/>
    <w:rsid w:val="00780DC6"/>
    <w:rsid w:val="00785C1A"/>
    <w:rsid w:val="00787FB8"/>
    <w:rsid w:val="007A1356"/>
    <w:rsid w:val="007C0977"/>
    <w:rsid w:val="007C31B2"/>
    <w:rsid w:val="007E3951"/>
    <w:rsid w:val="007F2C91"/>
    <w:rsid w:val="007F3BB1"/>
    <w:rsid w:val="007F5A21"/>
    <w:rsid w:val="00802480"/>
    <w:rsid w:val="0081590F"/>
    <w:rsid w:val="00836D51"/>
    <w:rsid w:val="00846077"/>
    <w:rsid w:val="00851EC8"/>
    <w:rsid w:val="00851FF0"/>
    <w:rsid w:val="00854018"/>
    <w:rsid w:val="0085446F"/>
    <w:rsid w:val="008679B3"/>
    <w:rsid w:val="00871310"/>
    <w:rsid w:val="008A5BAC"/>
    <w:rsid w:val="008B3566"/>
    <w:rsid w:val="008C1432"/>
    <w:rsid w:val="008C2637"/>
    <w:rsid w:val="008C2713"/>
    <w:rsid w:val="008C6E9E"/>
    <w:rsid w:val="008D1B1A"/>
    <w:rsid w:val="008D2A10"/>
    <w:rsid w:val="008D3CD7"/>
    <w:rsid w:val="008D539A"/>
    <w:rsid w:val="008D7C7F"/>
    <w:rsid w:val="008E5F5B"/>
    <w:rsid w:val="008E755E"/>
    <w:rsid w:val="008F28A2"/>
    <w:rsid w:val="008F3F55"/>
    <w:rsid w:val="008F5963"/>
    <w:rsid w:val="008F7AE8"/>
    <w:rsid w:val="009107DD"/>
    <w:rsid w:val="00913FF5"/>
    <w:rsid w:val="009363AF"/>
    <w:rsid w:val="00937697"/>
    <w:rsid w:val="00941961"/>
    <w:rsid w:val="00965AA0"/>
    <w:rsid w:val="00983D08"/>
    <w:rsid w:val="00984A4E"/>
    <w:rsid w:val="00985224"/>
    <w:rsid w:val="009859B8"/>
    <w:rsid w:val="00997EF3"/>
    <w:rsid w:val="009A6F63"/>
    <w:rsid w:val="009B764C"/>
    <w:rsid w:val="009D63A9"/>
    <w:rsid w:val="009E2487"/>
    <w:rsid w:val="009E6779"/>
    <w:rsid w:val="009F3C7A"/>
    <w:rsid w:val="009F497A"/>
    <w:rsid w:val="00A056BB"/>
    <w:rsid w:val="00A37285"/>
    <w:rsid w:val="00A44750"/>
    <w:rsid w:val="00A66463"/>
    <w:rsid w:val="00A76232"/>
    <w:rsid w:val="00A83411"/>
    <w:rsid w:val="00AB1C56"/>
    <w:rsid w:val="00AB259B"/>
    <w:rsid w:val="00AC40BC"/>
    <w:rsid w:val="00AC468F"/>
    <w:rsid w:val="00AC5FB9"/>
    <w:rsid w:val="00AD330D"/>
    <w:rsid w:val="00AE5466"/>
    <w:rsid w:val="00AE62D4"/>
    <w:rsid w:val="00AF0CA8"/>
    <w:rsid w:val="00AF56B5"/>
    <w:rsid w:val="00B06735"/>
    <w:rsid w:val="00B12C6B"/>
    <w:rsid w:val="00B1342C"/>
    <w:rsid w:val="00B22DD6"/>
    <w:rsid w:val="00B24068"/>
    <w:rsid w:val="00B33591"/>
    <w:rsid w:val="00B42E49"/>
    <w:rsid w:val="00B443BC"/>
    <w:rsid w:val="00B44E2B"/>
    <w:rsid w:val="00B54C94"/>
    <w:rsid w:val="00B57694"/>
    <w:rsid w:val="00B6546F"/>
    <w:rsid w:val="00B72D73"/>
    <w:rsid w:val="00B76A76"/>
    <w:rsid w:val="00BB47B5"/>
    <w:rsid w:val="00BC4B03"/>
    <w:rsid w:val="00BC704A"/>
    <w:rsid w:val="00BE3322"/>
    <w:rsid w:val="00BF0F09"/>
    <w:rsid w:val="00BF4E57"/>
    <w:rsid w:val="00BF558A"/>
    <w:rsid w:val="00C004BA"/>
    <w:rsid w:val="00C07616"/>
    <w:rsid w:val="00C137F7"/>
    <w:rsid w:val="00C274E2"/>
    <w:rsid w:val="00C31C2B"/>
    <w:rsid w:val="00C32189"/>
    <w:rsid w:val="00C36E78"/>
    <w:rsid w:val="00C519CB"/>
    <w:rsid w:val="00C522F6"/>
    <w:rsid w:val="00C6349B"/>
    <w:rsid w:val="00C72E71"/>
    <w:rsid w:val="00C833FF"/>
    <w:rsid w:val="00C87514"/>
    <w:rsid w:val="00CA1426"/>
    <w:rsid w:val="00CA5CBD"/>
    <w:rsid w:val="00CB2989"/>
    <w:rsid w:val="00CC4DFA"/>
    <w:rsid w:val="00CD7197"/>
    <w:rsid w:val="00CE2905"/>
    <w:rsid w:val="00CF3D11"/>
    <w:rsid w:val="00CF3E08"/>
    <w:rsid w:val="00D132F0"/>
    <w:rsid w:val="00D13495"/>
    <w:rsid w:val="00D156CE"/>
    <w:rsid w:val="00D20DCE"/>
    <w:rsid w:val="00D23250"/>
    <w:rsid w:val="00D62F5A"/>
    <w:rsid w:val="00D72A35"/>
    <w:rsid w:val="00D757C2"/>
    <w:rsid w:val="00D76658"/>
    <w:rsid w:val="00D773ED"/>
    <w:rsid w:val="00D815C3"/>
    <w:rsid w:val="00D83D50"/>
    <w:rsid w:val="00D92B75"/>
    <w:rsid w:val="00D95DCE"/>
    <w:rsid w:val="00DB6B51"/>
    <w:rsid w:val="00DC4CD9"/>
    <w:rsid w:val="00DD540C"/>
    <w:rsid w:val="00DD72A1"/>
    <w:rsid w:val="00DF091E"/>
    <w:rsid w:val="00DF72CA"/>
    <w:rsid w:val="00E1170F"/>
    <w:rsid w:val="00E24E81"/>
    <w:rsid w:val="00E332D8"/>
    <w:rsid w:val="00E4189F"/>
    <w:rsid w:val="00E524D6"/>
    <w:rsid w:val="00E5305A"/>
    <w:rsid w:val="00E71535"/>
    <w:rsid w:val="00E75AC9"/>
    <w:rsid w:val="00E870F0"/>
    <w:rsid w:val="00E90489"/>
    <w:rsid w:val="00E93C5C"/>
    <w:rsid w:val="00E97DDF"/>
    <w:rsid w:val="00EA1867"/>
    <w:rsid w:val="00EB02E8"/>
    <w:rsid w:val="00EB40A9"/>
    <w:rsid w:val="00EB4683"/>
    <w:rsid w:val="00EC0920"/>
    <w:rsid w:val="00ED1B4A"/>
    <w:rsid w:val="00ED5375"/>
    <w:rsid w:val="00EE1E74"/>
    <w:rsid w:val="00EE3426"/>
    <w:rsid w:val="00EE5532"/>
    <w:rsid w:val="00EE67A7"/>
    <w:rsid w:val="00F066DC"/>
    <w:rsid w:val="00F14F91"/>
    <w:rsid w:val="00F240C9"/>
    <w:rsid w:val="00F352F5"/>
    <w:rsid w:val="00F374E9"/>
    <w:rsid w:val="00F37621"/>
    <w:rsid w:val="00F37B33"/>
    <w:rsid w:val="00F40410"/>
    <w:rsid w:val="00F50F32"/>
    <w:rsid w:val="00F52EB3"/>
    <w:rsid w:val="00F62E6F"/>
    <w:rsid w:val="00F63ED2"/>
    <w:rsid w:val="00F7064C"/>
    <w:rsid w:val="00F73742"/>
    <w:rsid w:val="00F85640"/>
    <w:rsid w:val="00FA05D3"/>
    <w:rsid w:val="00FA2E8A"/>
    <w:rsid w:val="00FA6341"/>
    <w:rsid w:val="00FB55BE"/>
    <w:rsid w:val="00FD082D"/>
    <w:rsid w:val="00FD3E7E"/>
    <w:rsid w:val="00FD5A16"/>
    <w:rsid w:val="7299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E10225"/>
  <w15:chartTrackingRefBased/>
  <w15:docId w15:val="{3223ED97-51CC-421B-922F-3E0DDCD1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7E5"/>
    <w:pPr>
      <w:spacing w:line="276" w:lineRule="auto"/>
    </w:pPr>
    <w:rPr>
      <w:rFonts w:ascii="Arial" w:hAnsi="Arial" w:cs="Arial"/>
      <w:kern w:val="0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7E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7E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7E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7E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7E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7E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7E5"/>
    <w:rPr>
      <w:rFonts w:ascii="Arial" w:hAnsi="Arial" w:cs="Arial"/>
      <w:kern w:val="0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7E5"/>
    <w:rPr>
      <w:rFonts w:ascii="Arial" w:hAnsi="Arial" w:cs="Arial"/>
      <w:kern w:val="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7E5"/>
    <w:rPr>
      <w:rFonts w:ascii="Arial" w:hAnsi="Arial" w:cs="Arial"/>
      <w:color w:val="434343"/>
      <w:kern w:val="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7E5"/>
    <w:rPr>
      <w:rFonts w:ascii="Arial" w:hAnsi="Arial" w:cs="Arial"/>
      <w:color w:val="666666"/>
      <w:kern w:val="0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7E5"/>
    <w:rPr>
      <w:rFonts w:ascii="Arial" w:hAnsi="Arial" w:cs="Arial"/>
      <w:color w:val="666666"/>
      <w:kern w:val="0"/>
      <w:sz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7E5"/>
    <w:rPr>
      <w:rFonts w:ascii="Arial" w:hAnsi="Arial" w:cs="Arial"/>
      <w:i/>
      <w:color w:val="666666"/>
      <w:kern w:val="0"/>
      <w:sz w:val="22"/>
      <w:lang w:val="en-GB"/>
    </w:rPr>
  </w:style>
  <w:style w:type="table" w:customStyle="1" w:styleId="TableNormal1">
    <w:name w:val="Table Normal1"/>
    <w:rsid w:val="001807E5"/>
    <w:pPr>
      <w:spacing w:line="276" w:lineRule="auto"/>
    </w:pPr>
    <w:rPr>
      <w:rFonts w:ascii="Arial" w:hAnsi="Arial" w:cs="Arial"/>
      <w:kern w:val="0"/>
      <w:sz w:val="22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807E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07E5"/>
    <w:rPr>
      <w:rFonts w:ascii="Arial" w:hAnsi="Arial" w:cs="Arial"/>
      <w:kern w:val="0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7E5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807E5"/>
    <w:rPr>
      <w:rFonts w:ascii="Arial" w:eastAsia="Arial" w:hAnsi="Arial" w:cs="Arial"/>
      <w:color w:val="666666"/>
      <w:kern w:val="0"/>
      <w:sz w:val="30"/>
      <w:szCs w:val="30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1807E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807E5"/>
    <w:rPr>
      <w:rFonts w:ascii="Arial" w:hAnsi="Arial" w:cs="Arial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807E5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807E5"/>
    <w:rPr>
      <w:rFonts w:ascii="Arial" w:hAnsi="Arial" w:cs="Arial"/>
      <w:noProof/>
      <w:kern w:val="0"/>
      <w:sz w:val="22"/>
      <w:lang w:val="en-GB"/>
    </w:rPr>
  </w:style>
  <w:style w:type="paragraph" w:styleId="NormalWeb">
    <w:name w:val="Normal (Web)"/>
    <w:basedOn w:val="Normal"/>
    <w:uiPriority w:val="99"/>
    <w:unhideWhenUsed/>
    <w:rsid w:val="001807E5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807E5"/>
    <w:rPr>
      <w:rFonts w:eastAsia="DFKai-SB" w:cs="Times New Roman"/>
      <w:szCs w:val="4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F5A"/>
    <w:rPr>
      <w:rFonts w:ascii="Arial" w:hAnsi="Arial" w:cs="Arial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F5A"/>
    <w:rPr>
      <w:rFonts w:ascii="Arial" w:hAnsi="Arial" w:cs="Arial"/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04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04A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C4B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4B03"/>
    <w:rPr>
      <w:rFonts w:ascii="Arial" w:hAnsi="Arial" w:cs="Arial"/>
      <w:kern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C4B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4B03"/>
    <w:rPr>
      <w:rFonts w:ascii="Arial" w:hAnsi="Arial" w:cs="Arial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AD1F2-83F8-44BA-847F-6F15C2F8A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huvaneswari A.</cp:lastModifiedBy>
  <cp:revision>143</cp:revision>
  <dcterms:created xsi:type="dcterms:W3CDTF">2021-10-06T02:02:00Z</dcterms:created>
  <dcterms:modified xsi:type="dcterms:W3CDTF">2021-12-02T05:32:00Z</dcterms:modified>
</cp:coreProperties>
</file>